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B62" w:rsidRPr="00E133E6" w:rsidRDefault="001A4B62" w:rsidP="001A4B62">
      <w:pPr>
        <w:spacing w:after="120" w:line="240" w:lineRule="auto"/>
        <w:rPr>
          <w:rFonts w:ascii="Arial" w:hAnsi="Arial" w:cs="Arial"/>
        </w:rPr>
      </w:pPr>
      <w:proofErr w:type="spellStart"/>
      <w:r w:rsidRPr="00E133E6">
        <w:rPr>
          <w:rFonts w:ascii="Arial" w:hAnsi="Arial" w:cs="Arial"/>
          <w:b/>
        </w:rPr>
        <w:t>Table</w:t>
      </w:r>
      <w:proofErr w:type="spellEnd"/>
      <w:r w:rsidRPr="00E133E6">
        <w:rPr>
          <w:rFonts w:ascii="Arial" w:hAnsi="Arial" w:cs="Arial"/>
          <w:b/>
        </w:rPr>
        <w:t xml:space="preserve"> S1.</w:t>
      </w:r>
      <w:r w:rsidRPr="00E133E6">
        <w:rPr>
          <w:rFonts w:ascii="Arial" w:hAnsi="Arial" w:cs="Arial"/>
        </w:rPr>
        <w:t xml:space="preserve"> </w:t>
      </w:r>
      <w:proofErr w:type="spellStart"/>
      <w:r w:rsidRPr="00E133E6">
        <w:rPr>
          <w:rFonts w:ascii="Arial" w:eastAsia="AdvEPSTIM" w:hAnsi="Arial" w:cs="Arial"/>
        </w:rPr>
        <w:t>Concentrations</w:t>
      </w:r>
      <w:proofErr w:type="spellEnd"/>
      <w:r w:rsidRPr="00E133E6">
        <w:rPr>
          <w:rFonts w:ascii="Arial" w:eastAsia="AdvEPSTIM" w:hAnsi="Arial" w:cs="Arial"/>
        </w:rPr>
        <w:t xml:space="preserve"> </w:t>
      </w:r>
      <w:r w:rsidR="00EA13C2">
        <w:rPr>
          <w:rFonts w:ascii="Arial" w:eastAsia="AdvEPSTIM" w:hAnsi="Arial" w:cs="Arial"/>
        </w:rPr>
        <w:t xml:space="preserve">(mg/kg) </w:t>
      </w:r>
      <w:r w:rsidRPr="00E133E6">
        <w:rPr>
          <w:rFonts w:ascii="Arial" w:eastAsia="AdvEPSTIM" w:hAnsi="Arial" w:cs="Arial"/>
        </w:rPr>
        <w:t xml:space="preserve">of </w:t>
      </w:r>
      <w:proofErr w:type="spellStart"/>
      <w:r w:rsidRPr="00E133E6">
        <w:rPr>
          <w:rFonts w:ascii="Arial" w:eastAsia="AdvEPSTIM" w:hAnsi="Arial" w:cs="Arial"/>
        </w:rPr>
        <w:t>TEs</w:t>
      </w:r>
      <w:proofErr w:type="spellEnd"/>
      <w:r w:rsidRPr="00E133E6">
        <w:rPr>
          <w:rFonts w:ascii="Arial" w:eastAsia="AdvEPSTIM" w:hAnsi="Arial" w:cs="Arial"/>
        </w:rPr>
        <w:t xml:space="preserve"> </w:t>
      </w:r>
      <w:proofErr w:type="spellStart"/>
      <w:r w:rsidRPr="00E133E6">
        <w:rPr>
          <w:rFonts w:ascii="Arial" w:eastAsia="AdvEPSTIM" w:hAnsi="Arial" w:cs="Arial"/>
        </w:rPr>
        <w:t>found</w:t>
      </w:r>
      <w:proofErr w:type="spellEnd"/>
      <w:r w:rsidRPr="00E133E6">
        <w:rPr>
          <w:rFonts w:ascii="Arial" w:eastAsia="AdvEPSTIM" w:hAnsi="Arial" w:cs="Arial"/>
        </w:rPr>
        <w:t xml:space="preserve"> in </w:t>
      </w:r>
      <w:proofErr w:type="spellStart"/>
      <w:r w:rsidRPr="00E133E6">
        <w:rPr>
          <w:rFonts w:ascii="Arial" w:hAnsi="Arial" w:cs="Arial"/>
        </w:rPr>
        <w:t>certified</w:t>
      </w:r>
      <w:proofErr w:type="spellEnd"/>
      <w:r w:rsidRPr="00E133E6">
        <w:rPr>
          <w:rFonts w:ascii="Arial" w:hAnsi="Arial" w:cs="Arial"/>
        </w:rPr>
        <w:t xml:space="preserve"> </w:t>
      </w:r>
      <w:proofErr w:type="spellStart"/>
      <w:r w:rsidRPr="00E133E6">
        <w:rPr>
          <w:rFonts w:ascii="Arial" w:hAnsi="Arial" w:cs="Arial"/>
        </w:rPr>
        <w:t>reference</w:t>
      </w:r>
      <w:proofErr w:type="spellEnd"/>
      <w:r w:rsidRPr="00E133E6">
        <w:rPr>
          <w:rFonts w:ascii="Arial" w:hAnsi="Arial" w:cs="Arial"/>
        </w:rPr>
        <w:t xml:space="preserve"> </w:t>
      </w:r>
      <w:proofErr w:type="spellStart"/>
      <w:r w:rsidRPr="00E133E6">
        <w:rPr>
          <w:rFonts w:ascii="Arial" w:hAnsi="Arial" w:cs="Arial"/>
        </w:rPr>
        <w:t>material</w:t>
      </w:r>
      <w:proofErr w:type="spellEnd"/>
      <w:r w:rsidRPr="00E133E6">
        <w:rPr>
          <w:rFonts w:ascii="Arial" w:hAnsi="Arial" w:cs="Arial"/>
        </w:rPr>
        <w:t xml:space="preserve"> (</w:t>
      </w:r>
      <w:r w:rsidRPr="00E133E6">
        <w:rPr>
          <w:rStyle w:val="tlid-translation"/>
          <w:rFonts w:ascii="Arial" w:hAnsi="Arial" w:cs="Arial"/>
          <w:lang w:val="en"/>
        </w:rPr>
        <w:t>CRM052-050</w:t>
      </w:r>
      <w:r>
        <w:rPr>
          <w:rStyle w:val="tlid-translation"/>
          <w:rFonts w:ascii="Arial" w:hAnsi="Arial" w:cs="Arial"/>
          <w:lang w:val="en"/>
        </w:rPr>
        <w:t>,</w:t>
      </w:r>
      <w:r w:rsidRPr="00E133E6">
        <w:rPr>
          <w:rStyle w:val="tlid-translation"/>
          <w:rFonts w:ascii="Arial" w:hAnsi="Arial" w:cs="Arial"/>
          <w:lang w:val="en"/>
        </w:rPr>
        <w:t xml:space="preserve"> RTC</w:t>
      </w:r>
      <w:r w:rsidRPr="00E133E6">
        <w:rPr>
          <w:rFonts w:ascii="Arial" w:hAnsi="Arial" w:cs="Arial"/>
        </w:rPr>
        <w:t xml:space="preserve">) </w:t>
      </w:r>
      <w:proofErr w:type="spellStart"/>
      <w:r w:rsidRPr="00E133E6">
        <w:rPr>
          <w:rFonts w:ascii="Arial" w:hAnsi="Arial" w:cs="Arial"/>
        </w:rPr>
        <w:t>and</w:t>
      </w:r>
      <w:proofErr w:type="spellEnd"/>
      <w:r w:rsidRPr="00E133E6">
        <w:rPr>
          <w:rFonts w:ascii="Arial" w:hAnsi="Arial" w:cs="Arial"/>
        </w:rPr>
        <w:t xml:space="preserve"> </w:t>
      </w:r>
      <w:proofErr w:type="spellStart"/>
      <w:r w:rsidR="00EA13C2">
        <w:rPr>
          <w:rFonts w:ascii="Arial" w:hAnsi="Arial" w:cs="Arial"/>
        </w:rPr>
        <w:t>mean</w:t>
      </w:r>
      <w:proofErr w:type="spellEnd"/>
      <w:r w:rsidR="00EA13C2">
        <w:rPr>
          <w:rFonts w:ascii="Arial" w:hAnsi="Arial" w:cs="Arial"/>
        </w:rPr>
        <w:t xml:space="preserve"> </w:t>
      </w:r>
      <w:proofErr w:type="spellStart"/>
      <w:r w:rsidRPr="00E133E6">
        <w:rPr>
          <w:rFonts w:ascii="Arial" w:hAnsi="Arial" w:cs="Arial"/>
        </w:rPr>
        <w:t>recoveries</w:t>
      </w:r>
      <w:proofErr w:type="spellEnd"/>
      <w:r w:rsidR="00EA13C2">
        <w:rPr>
          <w:rFonts w:ascii="Arial" w:hAnsi="Arial" w:cs="Arial"/>
        </w:rPr>
        <w:t xml:space="preserve"> (%)</w:t>
      </w:r>
    </w:p>
    <w:tbl>
      <w:tblPr>
        <w:tblW w:w="949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CB01EC" w:rsidRPr="00E133E6" w:rsidTr="00CB01E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Al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d</w:t>
            </w:r>
            <w:proofErr w:type="spellEnd"/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o</w:t>
            </w:r>
            <w:proofErr w:type="spellEnd"/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r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Cu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val="en" w:eastAsia="tr-TR"/>
              </w:rPr>
              <w:t>Fe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Mn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Ni</w:t>
            </w:r>
            <w:proofErr w:type="spellEnd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Pb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Zn</w:t>
            </w:r>
            <w:proofErr w:type="spellEnd"/>
          </w:p>
        </w:tc>
      </w:tr>
      <w:tr w:rsidR="00CB01EC" w:rsidRPr="00E133E6" w:rsidTr="00CB01E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 xml:space="preserve">Reference </w:t>
            </w: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900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2400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87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89</w:t>
            </w:r>
          </w:p>
        </w:tc>
      </w:tr>
      <w:tr w:rsidR="00CB01EC" w:rsidRPr="00E133E6" w:rsidTr="00CB01E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Measured</w:t>
            </w:r>
            <w:proofErr w:type="spellEnd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 xml:space="preserve"> (n=5)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1045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2528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98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CB01EC" w:rsidRPr="00E133E6" w:rsidTr="00CB01E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Recovery</w:t>
            </w:r>
            <w:proofErr w:type="spellEnd"/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8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737" w:type="dxa"/>
            <w:vAlign w:val="bottom"/>
          </w:tcPr>
          <w:p w:rsidR="00CB01EC" w:rsidRPr="00E133E6" w:rsidRDefault="00CB01EC" w:rsidP="005E5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</w:pP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.</w:t>
            </w:r>
            <w:r w:rsidRPr="00E133E6">
              <w:rPr>
                <w:rFonts w:ascii="Arial" w:eastAsia="Times New Roman" w:hAnsi="Arial" w:cs="Arial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</w:tbl>
    <w:p w:rsidR="00895A81" w:rsidRDefault="00895A81" w:rsidP="00895A81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  <w:sectPr w:rsidR="00895A8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95A81" w:rsidRPr="005742D2" w:rsidRDefault="00895A81" w:rsidP="00895A81">
      <w:pPr>
        <w:spacing w:after="120" w:line="240" w:lineRule="auto"/>
        <w:jc w:val="center"/>
        <w:rPr>
          <w:rStyle w:val="tlid-translation"/>
          <w:rFonts w:ascii="Times New Roman" w:hAnsi="Times New Roman"/>
          <w:sz w:val="24"/>
          <w:szCs w:val="24"/>
          <w:lang w:val="en"/>
        </w:rPr>
      </w:pPr>
      <w:r w:rsidRPr="005742D2">
        <w:rPr>
          <w:rStyle w:val="tlid-translation"/>
          <w:rFonts w:ascii="Times New Roman" w:hAnsi="Times New Roman"/>
          <w:b/>
          <w:sz w:val="24"/>
          <w:szCs w:val="24"/>
          <w:lang w:val="en"/>
        </w:rPr>
        <w:lastRenderedPageBreak/>
        <w:t xml:space="preserve">Table </w:t>
      </w:r>
      <w:r>
        <w:rPr>
          <w:rStyle w:val="tlid-translation"/>
          <w:rFonts w:ascii="Times New Roman" w:hAnsi="Times New Roman"/>
          <w:b/>
          <w:sz w:val="24"/>
          <w:szCs w:val="24"/>
          <w:lang w:val="en"/>
        </w:rPr>
        <w:t>S</w:t>
      </w:r>
      <w:r w:rsidR="001A4B62">
        <w:rPr>
          <w:rStyle w:val="tlid-translation"/>
          <w:rFonts w:ascii="Times New Roman" w:hAnsi="Times New Roman"/>
          <w:b/>
          <w:sz w:val="24"/>
          <w:szCs w:val="24"/>
          <w:lang w:val="en"/>
        </w:rPr>
        <w:t>2</w:t>
      </w:r>
      <w:r>
        <w:rPr>
          <w:rStyle w:val="tlid-translation"/>
          <w:rFonts w:ascii="Times New Roman" w:hAnsi="Times New Roman"/>
          <w:b/>
          <w:sz w:val="24"/>
          <w:szCs w:val="24"/>
          <w:lang w:val="en"/>
        </w:rPr>
        <w:t>.</w:t>
      </w:r>
      <w:r w:rsidRPr="005742D2">
        <w:rPr>
          <w:rStyle w:val="tlid-translation"/>
          <w:rFonts w:ascii="Times New Roman" w:hAnsi="Times New Roman"/>
          <w:bCs/>
          <w:sz w:val="24"/>
          <w:szCs w:val="24"/>
          <w:lang w:val="en"/>
        </w:rPr>
        <w:t xml:space="preserve"> </w:t>
      </w:r>
      <w:r w:rsidRPr="008C17E0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Parameters used 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>for</w:t>
      </w:r>
      <w:r w:rsidRPr="008C17E0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health risk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asses</w:t>
      </w:r>
      <w:r w:rsidRPr="008C17E0">
        <w:rPr>
          <w:rStyle w:val="tlid-translation"/>
          <w:rFonts w:ascii="Times New Roman" w:hAnsi="Times New Roman"/>
          <w:sz w:val="24"/>
          <w:szCs w:val="24"/>
          <w:lang w:val="en"/>
        </w:rPr>
        <w:t>s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>ment of TEs in</w:t>
      </w:r>
      <w:r w:rsidRPr="008C17E0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soil</w:t>
      </w:r>
    </w:p>
    <w:tbl>
      <w:tblPr>
        <w:tblStyle w:val="TabloKlavuzu"/>
        <w:tblW w:w="0" w:type="auto"/>
        <w:tblInd w:w="1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271"/>
        <w:gridCol w:w="997"/>
        <w:gridCol w:w="2977"/>
        <w:gridCol w:w="1701"/>
      </w:tblGrid>
      <w:tr w:rsidR="00895A81" w:rsidRPr="0039728B" w:rsidTr="00F233BF">
        <w:trPr>
          <w:trHeight w:val="284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Parameter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ymbol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ni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References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  <w:tcBorders>
              <w:top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lement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concentratio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s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kg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ite-specific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Body weight-adult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BW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kg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72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ite-specific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Body weight-child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BW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kg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5</w:t>
            </w:r>
          </w:p>
        </w:tc>
        <w:tc>
          <w:tcPr>
            <w:tcW w:w="1701" w:type="dxa"/>
          </w:tcPr>
          <w:p w:rsidR="00895A81" w:rsidRPr="0039728B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1991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xposure duration-child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d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years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1701" w:type="dxa"/>
          </w:tcPr>
          <w:p w:rsidR="00895A81" w:rsidRPr="0039728B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1991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xpose duration-adult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d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years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0</w:t>
            </w:r>
          </w:p>
        </w:tc>
        <w:tc>
          <w:tcPr>
            <w:tcW w:w="1701" w:type="dxa"/>
          </w:tcPr>
          <w:p w:rsidR="00895A81" w:rsidRPr="0039728B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23a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xposure frequency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F</w:t>
            </w:r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days/year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350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1991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kin surface area-adult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A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m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6032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11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kin surface area-child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a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m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373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11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oil intake ratio-adult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IRS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day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0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Jia</w:t>
            </w:r>
            <w:proofErr w:type="spellEnd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et al. (2018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oil intake ratio-child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IRS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day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50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Jia</w:t>
            </w:r>
            <w:proofErr w:type="spellEnd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et al. (2018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veraging time-child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T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d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ys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365 x </w:t>
            </w: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D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  <w:proofErr w:type="spellEnd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(non-carcinogenic)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1989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veraging time-adult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T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</w:p>
        </w:tc>
        <w:tc>
          <w:tcPr>
            <w:tcW w:w="997" w:type="dxa"/>
          </w:tcPr>
          <w:p w:rsidR="00895A81" w:rsidRPr="0039728B" w:rsidRDefault="0028398E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D</w:t>
            </w:r>
            <w:r w:rsidR="00895A81"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ys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365 x </w:t>
            </w: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D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(non-carcinogenic)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1989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kin adherence factor-adult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F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a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cm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7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02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kin adherence factor-child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F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bscript"/>
                <w:lang w:val="en"/>
              </w:rPr>
              <w:t>c</w:t>
            </w:r>
            <w:proofErr w:type="spellEnd"/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cm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2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02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oil ingestion ratio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IFS</w:t>
            </w:r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kg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ge-adjusted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(8944.444)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23a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oil dermal contact factor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DFS</w:t>
            </w:r>
          </w:p>
        </w:tc>
        <w:tc>
          <w:tcPr>
            <w:tcW w:w="99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g/kg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ge-adjusted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(107495.111)</w:t>
            </w:r>
          </w:p>
        </w:tc>
        <w:tc>
          <w:tcPr>
            <w:tcW w:w="1701" w:type="dxa"/>
          </w:tcPr>
          <w:p w:rsidR="00895A81" w:rsidRPr="0039728B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23a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Life time</w:t>
            </w:r>
          </w:p>
        </w:tc>
        <w:tc>
          <w:tcPr>
            <w:tcW w:w="127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LT</w:t>
            </w:r>
          </w:p>
        </w:tc>
        <w:tc>
          <w:tcPr>
            <w:tcW w:w="997" w:type="dxa"/>
          </w:tcPr>
          <w:p w:rsidR="00895A81" w:rsidRPr="0039728B" w:rsidRDefault="0028398E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Y</w:t>
            </w:r>
            <w:r w:rsidR="00895A81"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ears</w:t>
            </w:r>
          </w:p>
        </w:tc>
        <w:tc>
          <w:tcPr>
            <w:tcW w:w="2977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70</w:t>
            </w:r>
          </w:p>
        </w:tc>
        <w:tc>
          <w:tcPr>
            <w:tcW w:w="1701" w:type="dxa"/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ite-specific</w:t>
            </w:r>
          </w:p>
        </w:tc>
      </w:tr>
      <w:tr w:rsidR="00895A81" w:rsidRPr="0039728B" w:rsidTr="00F233BF">
        <w:trPr>
          <w:trHeight w:val="284"/>
        </w:trPr>
        <w:tc>
          <w:tcPr>
            <w:tcW w:w="2693" w:type="dxa"/>
            <w:tcBorders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veraging time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T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895A81" w:rsidRPr="0039728B" w:rsidRDefault="0028398E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D</w:t>
            </w:r>
            <w:r w:rsidR="00895A81"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y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365 x LT = 25550</w:t>
            </w: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(carcinogeni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95A81" w:rsidRPr="0039728B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39728B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Site-specific</w:t>
            </w:r>
          </w:p>
        </w:tc>
      </w:tr>
    </w:tbl>
    <w:p w:rsidR="00895A81" w:rsidRDefault="00895A81" w:rsidP="00895A81"/>
    <w:p w:rsidR="00895A81" w:rsidRDefault="00895A81" w:rsidP="00895A81"/>
    <w:p w:rsidR="00895A81" w:rsidRDefault="00895A81" w:rsidP="00895A81"/>
    <w:p w:rsidR="00895A81" w:rsidRDefault="00895A81" w:rsidP="00895A81"/>
    <w:p w:rsidR="00895A81" w:rsidRDefault="00895A81" w:rsidP="00895A81"/>
    <w:p w:rsidR="00895A81" w:rsidRDefault="00895A81" w:rsidP="00895A81"/>
    <w:p w:rsidR="00895A81" w:rsidRDefault="00895A81" w:rsidP="00895A81"/>
    <w:p w:rsidR="00895A81" w:rsidRDefault="00895A81" w:rsidP="00895A81"/>
    <w:p w:rsidR="00895A81" w:rsidRPr="005742D2" w:rsidRDefault="00895A81" w:rsidP="00895A81">
      <w:pPr>
        <w:spacing w:after="120" w:line="240" w:lineRule="auto"/>
        <w:jc w:val="both"/>
        <w:rPr>
          <w:rStyle w:val="tlid-translation"/>
          <w:rFonts w:ascii="Times New Roman" w:hAnsi="Times New Roman"/>
          <w:sz w:val="24"/>
          <w:szCs w:val="24"/>
          <w:lang w:val="en"/>
        </w:rPr>
      </w:pPr>
      <w:r w:rsidRPr="005742D2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Table </w:t>
      </w:r>
      <w:r w:rsidR="00800C61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>S</w:t>
      </w:r>
      <w:r w:rsidR="001A4B62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>3</w:t>
      </w:r>
      <w:r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>.</w:t>
      </w:r>
      <w:r w:rsidRPr="005742D2">
        <w:rPr>
          <w:rStyle w:val="tlid-translation"/>
          <w:rFonts w:ascii="Times New Roman" w:hAnsi="Times New Roman"/>
          <w:b/>
          <w:bCs/>
          <w:sz w:val="24"/>
          <w:szCs w:val="24"/>
          <w:lang w:val="en"/>
        </w:rPr>
        <w:t xml:space="preserve"> </w:t>
      </w:r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RBA, </w:t>
      </w:r>
      <w:proofErr w:type="spellStart"/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>ABS</w:t>
      </w:r>
      <w:r w:rsidRPr="00D705A5">
        <w:rPr>
          <w:rStyle w:val="tlid-translation"/>
          <w:rFonts w:ascii="Times New Roman" w:hAnsi="Times New Roman"/>
          <w:sz w:val="24"/>
          <w:szCs w:val="24"/>
          <w:vertAlign w:val="subscript"/>
          <w:lang w:val="en"/>
        </w:rPr>
        <w:t>d</w:t>
      </w:r>
      <w:proofErr w:type="spellEnd"/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, </w:t>
      </w:r>
      <w:proofErr w:type="spellStart"/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>RfD</w:t>
      </w:r>
      <w:r w:rsidRPr="00D705A5">
        <w:rPr>
          <w:rStyle w:val="tlid-translation"/>
          <w:rFonts w:ascii="Times New Roman" w:hAnsi="Times New Roman"/>
          <w:sz w:val="24"/>
          <w:szCs w:val="24"/>
          <w:vertAlign w:val="subscript"/>
          <w:lang w:val="en"/>
        </w:rPr>
        <w:t>o</w:t>
      </w:r>
      <w:proofErr w:type="spellEnd"/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, </w:t>
      </w:r>
      <w:proofErr w:type="spellStart"/>
      <w:r>
        <w:rPr>
          <w:rStyle w:val="tlid-translation"/>
          <w:rFonts w:ascii="Times New Roman" w:hAnsi="Times New Roman"/>
          <w:sz w:val="24"/>
          <w:szCs w:val="24"/>
          <w:lang w:val="en"/>
        </w:rPr>
        <w:t>CSF</w:t>
      </w:r>
      <w:r w:rsidRPr="00D705A5">
        <w:rPr>
          <w:rStyle w:val="tlid-translation"/>
          <w:rFonts w:ascii="Times New Roman" w:hAnsi="Times New Roman"/>
          <w:sz w:val="24"/>
          <w:szCs w:val="24"/>
          <w:vertAlign w:val="subscript"/>
          <w:lang w:val="en"/>
        </w:rPr>
        <w:t>o</w:t>
      </w:r>
      <w:proofErr w:type="spellEnd"/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, </w:t>
      </w:r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GIABS, RFC, 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PEF and </w:t>
      </w:r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>IUR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values of</w:t>
      </w:r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T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>E</w:t>
      </w:r>
      <w:r w:rsidRPr="005742D2">
        <w:rPr>
          <w:rStyle w:val="tlid-translation"/>
          <w:rFonts w:ascii="Times New Roman" w:hAnsi="Times New Roman"/>
          <w:sz w:val="24"/>
          <w:szCs w:val="24"/>
          <w:lang w:val="en"/>
        </w:rPr>
        <w:t>s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used for </w:t>
      </w:r>
      <w:r w:rsidRPr="008C17E0">
        <w:rPr>
          <w:rStyle w:val="tlid-translation"/>
          <w:rFonts w:ascii="Times New Roman" w:hAnsi="Times New Roman"/>
          <w:sz w:val="24"/>
          <w:szCs w:val="24"/>
          <w:lang w:val="en"/>
        </w:rPr>
        <w:t>health risk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asses</w:t>
      </w:r>
      <w:r w:rsidRPr="008C17E0">
        <w:rPr>
          <w:rStyle w:val="tlid-translation"/>
          <w:rFonts w:ascii="Times New Roman" w:hAnsi="Times New Roman"/>
          <w:sz w:val="24"/>
          <w:szCs w:val="24"/>
          <w:lang w:val="en"/>
        </w:rPr>
        <w:t>s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>ment</w:t>
      </w:r>
    </w:p>
    <w:tbl>
      <w:tblPr>
        <w:tblStyle w:val="TabloKlavuzu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612"/>
        <w:gridCol w:w="1613"/>
        <w:gridCol w:w="1612"/>
        <w:gridCol w:w="1613"/>
        <w:gridCol w:w="1612"/>
        <w:gridCol w:w="1613"/>
        <w:gridCol w:w="1612"/>
        <w:gridCol w:w="1613"/>
      </w:tblGrid>
      <w:tr w:rsidR="00895A81" w:rsidRPr="005A5F27" w:rsidTr="00F233B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Element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Relative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bioavailability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factor (RBA)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</w:t>
            </w:r>
            <w:proofErr w:type="spellStart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unitless</w:t>
            </w:r>
            <w:proofErr w:type="spellEnd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Dermal absorption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fraction (</w:t>
            </w:r>
            <w:proofErr w:type="spellStart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ABS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bscript"/>
                <w:lang w:val="en"/>
              </w:rPr>
              <w:t>d</w:t>
            </w:r>
            <w:proofErr w:type="spellEnd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</w:t>
            </w:r>
            <w:proofErr w:type="spellStart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unitless</w:t>
            </w:r>
            <w:proofErr w:type="spellEnd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Oral reference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dose (</w:t>
            </w:r>
            <w:proofErr w:type="spellStart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RfD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bscript"/>
                <w:lang w:val="en"/>
              </w:rPr>
              <w:t>o</w:t>
            </w:r>
            <w:proofErr w:type="spellEnd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 (mg/kg-day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Oral slope factor</w:t>
            </w:r>
            <w:r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</w:t>
            </w:r>
            <w:proofErr w:type="spellStart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CSF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bscript"/>
                <w:lang w:val="en"/>
              </w:rPr>
              <w:t>o</w:t>
            </w:r>
            <w:proofErr w:type="spellEnd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 xml:space="preserve">) 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mg/kg-day)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perscript"/>
                <w:lang w:val="en"/>
              </w:rPr>
              <w:t>-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Gastrointestinal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Absorption (GIABS)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</w:t>
            </w:r>
            <w:proofErr w:type="spellStart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unitless</w:t>
            </w:r>
            <w:proofErr w:type="spellEnd"/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Inhalation reference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concentration (RFC)</w:t>
            </w:r>
            <w:r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mg/m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perscript"/>
                <w:lang w:val="en"/>
              </w:rPr>
              <w:t>3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Particulate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emission factor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(PEF) (m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perscript"/>
                <w:lang w:val="en"/>
              </w:rPr>
              <w:t>3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/kg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Inhalation unit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risk (IUR) (µg/m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perscript"/>
                <w:lang w:val="en"/>
              </w:rPr>
              <w:t>3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lang w:val="en"/>
              </w:rPr>
              <w:t>)</w:t>
            </w:r>
            <w:r w:rsidRPr="005A5F27">
              <w:rPr>
                <w:rStyle w:val="tlid-translation"/>
                <w:rFonts w:ascii="Arial" w:hAnsi="Arial" w:cs="Arial"/>
                <w:bCs/>
                <w:sz w:val="18"/>
                <w:szCs w:val="18"/>
                <w:vertAlign w:val="superscript"/>
                <w:lang w:val="en"/>
              </w:rPr>
              <w:t>-1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Al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05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d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25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8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o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3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006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9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r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3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5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25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84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Cu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4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Fe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7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Mn</w:t>
            </w:r>
            <w:proofErr w:type="spellEnd"/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24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4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05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Ni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2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4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09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026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Pb</w:t>
            </w:r>
            <w:proofErr w:type="spellEnd"/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014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Zn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001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0.3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  <w:tc>
          <w:tcPr>
            <w:tcW w:w="1612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1.36 x 10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9</w:t>
            </w:r>
          </w:p>
        </w:tc>
        <w:tc>
          <w:tcPr>
            <w:tcW w:w="1613" w:type="dxa"/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-</w:t>
            </w:r>
          </w:p>
        </w:tc>
      </w:tr>
      <w:tr w:rsidR="00895A81" w:rsidRPr="005A5F27" w:rsidTr="00F233BF">
        <w:trPr>
          <w:trHeight w:val="284"/>
        </w:trPr>
        <w:tc>
          <w:tcPr>
            <w:tcW w:w="1242" w:type="dxa"/>
            <w:tcBorders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References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23a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04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23b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895A81" w:rsidRPr="005A5F27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23b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3b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</w:p>
          <w:p w:rsidR="00895A81" w:rsidRPr="005A5F27" w:rsidRDefault="00895A81" w:rsidP="00F233BF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Jia</w:t>
            </w:r>
            <w:proofErr w:type="spellEnd"/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 et al. (2018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895A81" w:rsidRPr="005A5F27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3b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895A81" w:rsidRPr="005A5F27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3b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895A81" w:rsidRPr="005A5F27" w:rsidRDefault="00895A81" w:rsidP="00895A81">
            <w:pPr>
              <w:jc w:val="both"/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</w:pP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USEPA (20</w:t>
            </w:r>
            <w:r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>23b</w:t>
            </w:r>
            <w:r w:rsidRPr="005A5F27">
              <w:rPr>
                <w:rStyle w:val="tlid-translation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</w:p>
        </w:tc>
      </w:tr>
    </w:tbl>
    <w:p w:rsidR="00895A81" w:rsidRPr="00B324CE" w:rsidRDefault="00895A81" w:rsidP="00895A81">
      <w:pPr>
        <w:spacing w:after="0" w:line="480" w:lineRule="auto"/>
        <w:jc w:val="both"/>
        <w:rPr>
          <w:rStyle w:val="tlid-translation"/>
          <w:rFonts w:ascii="Times New Roman" w:hAnsi="Times New Roman"/>
          <w:sz w:val="20"/>
          <w:szCs w:val="20"/>
          <w:lang w:val="en"/>
        </w:rPr>
      </w:pPr>
    </w:p>
    <w:p w:rsidR="00895A81" w:rsidRDefault="00895A81" w:rsidP="00895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  <w:sectPr w:rsidR="00895A81" w:rsidSect="00895A8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800C61" w:rsidRPr="001F697D" w:rsidRDefault="00F233BF" w:rsidP="00800C61">
      <w:pPr>
        <w:spacing w:after="12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Table</w:t>
      </w:r>
      <w:proofErr w:type="spellEnd"/>
      <w:r>
        <w:rPr>
          <w:rFonts w:ascii="Arial" w:hAnsi="Arial" w:cs="Arial"/>
          <w:b/>
        </w:rPr>
        <w:t xml:space="preserve"> S</w:t>
      </w:r>
      <w:r w:rsidR="001A4B62">
        <w:rPr>
          <w:rFonts w:ascii="Arial" w:hAnsi="Arial" w:cs="Arial"/>
          <w:b/>
        </w:rPr>
        <w:t>4</w:t>
      </w:r>
      <w:r w:rsidR="00800C61" w:rsidRPr="001F697D">
        <w:rPr>
          <w:rFonts w:ascii="Arial" w:hAnsi="Arial" w:cs="Arial"/>
          <w:b/>
        </w:rPr>
        <w:t>.</w:t>
      </w:r>
      <w:r w:rsidR="00800C61" w:rsidRPr="001F697D">
        <w:rPr>
          <w:rFonts w:ascii="Arial" w:hAnsi="Arial" w:cs="Arial"/>
        </w:rPr>
        <w:t xml:space="preserve"> </w:t>
      </w:r>
      <w:proofErr w:type="spellStart"/>
      <w:r w:rsidR="00800C61" w:rsidRPr="001F697D">
        <w:rPr>
          <w:rFonts w:ascii="Arial" w:hAnsi="Arial" w:cs="Arial"/>
        </w:rPr>
        <w:t>Mean</w:t>
      </w:r>
      <w:proofErr w:type="spellEnd"/>
      <w:r w:rsidR="00800C61" w:rsidRPr="001F697D">
        <w:rPr>
          <w:rFonts w:ascii="Arial" w:hAnsi="Arial" w:cs="Arial"/>
        </w:rPr>
        <w:t xml:space="preserve">, </w:t>
      </w:r>
      <w:proofErr w:type="spellStart"/>
      <w:r w:rsidR="00800C61" w:rsidRPr="001F697D">
        <w:rPr>
          <w:rFonts w:ascii="Arial" w:hAnsi="Arial" w:cs="Arial"/>
        </w:rPr>
        <w:t>maximum</w:t>
      </w:r>
      <w:proofErr w:type="spellEnd"/>
      <w:r w:rsidR="00800C61" w:rsidRPr="001F697D">
        <w:rPr>
          <w:rFonts w:ascii="Arial" w:hAnsi="Arial" w:cs="Arial"/>
        </w:rPr>
        <w:t xml:space="preserve"> </w:t>
      </w:r>
      <w:proofErr w:type="spellStart"/>
      <w:r w:rsidR="00800C61" w:rsidRPr="001F697D">
        <w:rPr>
          <w:rFonts w:ascii="Arial" w:hAnsi="Arial" w:cs="Arial"/>
        </w:rPr>
        <w:t>and</w:t>
      </w:r>
      <w:proofErr w:type="spellEnd"/>
      <w:r w:rsidR="00800C61" w:rsidRPr="001F697D">
        <w:rPr>
          <w:rFonts w:ascii="Arial" w:hAnsi="Arial" w:cs="Arial"/>
        </w:rPr>
        <w:t xml:space="preserve"> minimum </w:t>
      </w:r>
      <w:proofErr w:type="spellStart"/>
      <w:r w:rsidR="00800C61" w:rsidRPr="001F697D">
        <w:rPr>
          <w:rFonts w:ascii="Arial" w:hAnsi="Arial" w:cs="Arial"/>
        </w:rPr>
        <w:t>values</w:t>
      </w:r>
      <w:proofErr w:type="spellEnd"/>
      <w:r w:rsidR="00800C61" w:rsidRPr="001F697D">
        <w:rPr>
          <w:rFonts w:ascii="Arial" w:hAnsi="Arial" w:cs="Arial"/>
        </w:rPr>
        <w:t xml:space="preserve"> of </w:t>
      </w:r>
      <w:proofErr w:type="spellStart"/>
      <w:r w:rsidR="00800C61" w:rsidRPr="001F697D">
        <w:rPr>
          <w:rFonts w:ascii="Arial" w:hAnsi="Arial" w:cs="Arial"/>
        </w:rPr>
        <w:t>pollution</w:t>
      </w:r>
      <w:proofErr w:type="spellEnd"/>
      <w:r w:rsidR="00800C61" w:rsidRPr="001F697D">
        <w:rPr>
          <w:rFonts w:ascii="Arial" w:hAnsi="Arial" w:cs="Arial"/>
        </w:rPr>
        <w:t xml:space="preserve"> </w:t>
      </w:r>
      <w:proofErr w:type="spellStart"/>
      <w:r w:rsidR="00800C61" w:rsidRPr="001F697D">
        <w:rPr>
          <w:rFonts w:ascii="Arial" w:hAnsi="Arial" w:cs="Arial"/>
        </w:rPr>
        <w:t>and</w:t>
      </w:r>
      <w:proofErr w:type="spellEnd"/>
      <w:r w:rsidR="00800C61" w:rsidRPr="001F697D">
        <w:rPr>
          <w:rFonts w:ascii="Arial" w:hAnsi="Arial" w:cs="Arial"/>
        </w:rPr>
        <w:t xml:space="preserve"> </w:t>
      </w:r>
      <w:proofErr w:type="spellStart"/>
      <w:r w:rsidR="00800C61" w:rsidRPr="001F697D">
        <w:rPr>
          <w:rFonts w:ascii="Arial" w:hAnsi="Arial" w:cs="Arial"/>
        </w:rPr>
        <w:t>ecological</w:t>
      </w:r>
      <w:proofErr w:type="spellEnd"/>
      <w:r w:rsidR="00800C61" w:rsidRPr="001F697D">
        <w:rPr>
          <w:rFonts w:ascii="Arial" w:hAnsi="Arial" w:cs="Arial"/>
        </w:rPr>
        <w:t xml:space="preserve"> risk </w:t>
      </w:r>
      <w:proofErr w:type="spellStart"/>
      <w:r w:rsidR="00800C61" w:rsidRPr="001F697D">
        <w:rPr>
          <w:rFonts w:ascii="Arial" w:hAnsi="Arial" w:cs="Arial"/>
        </w:rPr>
        <w:t>indices</w:t>
      </w:r>
      <w:proofErr w:type="spellEnd"/>
    </w:p>
    <w:tbl>
      <w:tblPr>
        <w:tblStyle w:val="TabloKlavuzu"/>
        <w:tblW w:w="993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746"/>
        <w:gridCol w:w="576"/>
        <w:gridCol w:w="236"/>
        <w:gridCol w:w="812"/>
        <w:gridCol w:w="827"/>
        <w:gridCol w:w="569"/>
        <w:gridCol w:w="244"/>
        <w:gridCol w:w="812"/>
        <w:gridCol w:w="812"/>
        <w:gridCol w:w="813"/>
        <w:gridCol w:w="812"/>
        <w:gridCol w:w="812"/>
        <w:gridCol w:w="813"/>
      </w:tblGrid>
      <w:tr w:rsidR="00CB01EC" w:rsidRPr="009743DD" w:rsidTr="005E51F1"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Al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C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Co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C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Cu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F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proofErr w:type="spellStart"/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Mn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Ni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proofErr w:type="spellStart"/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Pb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spacing w:line="360" w:lineRule="auto"/>
              <w:jc w:val="both"/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</w:pPr>
            <w:r>
              <w:rPr>
                <w:rStyle w:val="tlid-translation"/>
                <w:rFonts w:ascii="Arial" w:hAnsi="Arial" w:cs="Arial"/>
                <w:b/>
                <w:sz w:val="18"/>
                <w:szCs w:val="18"/>
                <w:lang w:val="en"/>
              </w:rPr>
              <w:t>Zn</w:t>
            </w:r>
          </w:p>
        </w:tc>
      </w:tr>
      <w:tr w:rsidR="00CB01EC" w:rsidRPr="009743DD" w:rsidTr="005E51F1">
        <w:tc>
          <w:tcPr>
            <w:tcW w:w="26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b/>
                <w:sz w:val="18"/>
                <w:szCs w:val="18"/>
              </w:rPr>
              <w:t>Individual</w:t>
            </w:r>
            <w:proofErr w:type="spellEnd"/>
            <w:r w:rsidRPr="009743D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9743DD">
              <w:rPr>
                <w:rFonts w:ascii="Arial" w:hAnsi="Arial" w:cs="Arial"/>
                <w:b/>
                <w:sz w:val="18"/>
                <w:szCs w:val="18"/>
              </w:rPr>
              <w:t>indice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color w:val="C00000"/>
                <w:sz w:val="18"/>
                <w:szCs w:val="18"/>
              </w:rPr>
            </w:pPr>
          </w:p>
        </w:tc>
      </w:tr>
      <w:tr w:rsidR="00CB01EC" w:rsidRPr="009743DD" w:rsidTr="005E51F1"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EF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12" w:type="dxa"/>
            <w:gridSpan w:val="2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7.18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7.40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0.0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8.13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7.9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Igeo</w:t>
            </w:r>
            <w:proofErr w:type="spellEnd"/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2.4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92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92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97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83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32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72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70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3.4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2.96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3.65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3.8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2.67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3.43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3.12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3.44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4.30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2.91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Cf</w:t>
            </w: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961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48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4.909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.300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.29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70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27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6.627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671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188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Er</w:t>
            </w: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58.83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4.03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2.60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47.3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8.54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8.36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5.79</w:t>
            </w: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01EC" w:rsidRPr="009743DD" w:rsidTr="005E51F1">
        <w:tc>
          <w:tcPr>
            <w:tcW w:w="2613" w:type="dxa"/>
            <w:gridSpan w:val="4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b/>
                <w:sz w:val="18"/>
                <w:szCs w:val="18"/>
              </w:rPr>
              <w:t>Synergistic</w:t>
            </w:r>
            <w:proofErr w:type="spellEnd"/>
            <w:r w:rsidRPr="009743D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9743DD">
              <w:rPr>
                <w:rFonts w:ascii="Arial" w:hAnsi="Arial" w:cs="Arial"/>
                <w:b/>
                <w:sz w:val="18"/>
                <w:szCs w:val="18"/>
              </w:rPr>
              <w:t>indices</w:t>
            </w:r>
            <w:proofErr w:type="spellEnd"/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27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B01EC" w:rsidRPr="009743DD" w:rsidTr="005E51F1"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3DD">
              <w:rPr>
                <w:rFonts w:ascii="Arial" w:hAnsi="Arial" w:cs="Arial"/>
                <w:b/>
                <w:sz w:val="18"/>
                <w:szCs w:val="18"/>
              </w:rPr>
              <w:t>PLI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40" w:type="dxa"/>
            <w:gridSpan w:val="3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3DD">
              <w:rPr>
                <w:rFonts w:ascii="Arial" w:hAnsi="Arial" w:cs="Arial"/>
                <w:b/>
                <w:sz w:val="18"/>
                <w:szCs w:val="18"/>
              </w:rPr>
              <w:t>NPI</w:t>
            </w:r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3DD">
              <w:rPr>
                <w:rFonts w:ascii="Arial" w:hAnsi="Arial" w:cs="Arial"/>
                <w:b/>
                <w:sz w:val="18"/>
                <w:szCs w:val="18"/>
              </w:rPr>
              <w:t>NRI</w:t>
            </w:r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3DD">
              <w:rPr>
                <w:rFonts w:ascii="Arial" w:hAnsi="Arial" w:cs="Arial"/>
                <w:b/>
                <w:sz w:val="18"/>
                <w:szCs w:val="18"/>
              </w:rPr>
              <w:t>RI</w:t>
            </w:r>
          </w:p>
        </w:tc>
      </w:tr>
      <w:tr w:rsidR="00CB01EC" w:rsidRPr="009743DD" w:rsidTr="005E51F1"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9743DD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743DD">
              <w:rPr>
                <w:rFonts w:ascii="Arial" w:hAnsi="Arial" w:cs="Arial"/>
                <w:bCs/>
                <w:sz w:val="18"/>
                <w:szCs w:val="18"/>
              </w:rPr>
              <w:t>52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.531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9743DD">
              <w:rPr>
                <w:rFonts w:ascii="Arial" w:hAnsi="Arial" w:cs="Arial"/>
                <w:bCs/>
                <w:sz w:val="18"/>
                <w:szCs w:val="18"/>
              </w:rPr>
              <w:t>70.4</w:t>
            </w:r>
          </w:p>
        </w:tc>
      </w:tr>
      <w:tr w:rsidR="00CB01EC" w:rsidRPr="009743DD" w:rsidTr="005E51F1">
        <w:tc>
          <w:tcPr>
            <w:tcW w:w="1055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1322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Pr="009743DD">
              <w:rPr>
                <w:rFonts w:ascii="Arial" w:hAnsi="Arial" w:cs="Arial"/>
                <w:bCs/>
                <w:sz w:val="18"/>
                <w:szCs w:val="18"/>
              </w:rPr>
              <w:t>115</w:t>
            </w:r>
          </w:p>
        </w:tc>
        <w:tc>
          <w:tcPr>
            <w:tcW w:w="236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4.855</w:t>
            </w:r>
          </w:p>
        </w:tc>
        <w:tc>
          <w:tcPr>
            <w:tcW w:w="244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05.8</w:t>
            </w: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9743DD">
              <w:rPr>
                <w:rFonts w:ascii="Arial" w:hAnsi="Arial" w:cs="Arial"/>
                <w:bCs/>
                <w:sz w:val="18"/>
                <w:szCs w:val="18"/>
              </w:rPr>
              <w:t>158.3</w:t>
            </w:r>
          </w:p>
        </w:tc>
      </w:tr>
      <w:tr w:rsidR="00CB01EC" w:rsidRPr="009743DD" w:rsidTr="005E51F1"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43DD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Pr="009743DD">
              <w:rPr>
                <w:rFonts w:ascii="Arial" w:hAnsi="Arial" w:cs="Arial"/>
                <w:bCs/>
                <w:sz w:val="18"/>
                <w:szCs w:val="18"/>
              </w:rPr>
              <w:t>20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CB01EC" w:rsidRPr="009743DD" w:rsidRDefault="00CB01EC" w:rsidP="005E51F1">
            <w:pPr>
              <w:rPr>
                <w:rFonts w:ascii="Arial" w:hAnsi="Arial" w:cs="Arial"/>
                <w:sz w:val="18"/>
                <w:szCs w:val="18"/>
              </w:rPr>
            </w:pPr>
            <w:r w:rsidRPr="009743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</w:tbl>
    <w:p w:rsidR="002B2E20" w:rsidRDefault="002B2E20"/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5B6F14" w:rsidRDefault="005B6F14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</w:pPr>
    </w:p>
    <w:p w:rsidR="001F697D" w:rsidRDefault="001F697D" w:rsidP="001F697D">
      <w:pPr>
        <w:pStyle w:val="NormalWeb"/>
        <w:spacing w:before="0" w:beforeAutospacing="0" w:after="0" w:afterAutospacing="0" w:line="480" w:lineRule="auto"/>
        <w:ind w:left="709" w:hanging="709"/>
        <w:jc w:val="both"/>
        <w:rPr>
          <w:b/>
        </w:rPr>
      </w:pPr>
      <w:proofErr w:type="spellStart"/>
      <w:r w:rsidRPr="001F697D">
        <w:rPr>
          <w:b/>
        </w:rPr>
        <w:t>References</w:t>
      </w:r>
      <w:proofErr w:type="spellEnd"/>
    </w:p>
    <w:p w:rsidR="0028398E" w:rsidRPr="009F14CF" w:rsidRDefault="0028398E" w:rsidP="001F697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F14CF">
        <w:rPr>
          <w:rFonts w:ascii="Times New Roman" w:hAnsi="Times New Roman"/>
          <w:sz w:val="24"/>
          <w:szCs w:val="24"/>
        </w:rPr>
        <w:t>Jia</w:t>
      </w:r>
      <w:proofErr w:type="spellEnd"/>
      <w:r w:rsidRPr="009F14CF">
        <w:rPr>
          <w:rFonts w:ascii="Times New Roman" w:hAnsi="Times New Roman"/>
          <w:sz w:val="24"/>
          <w:szCs w:val="24"/>
        </w:rPr>
        <w:t>, Z</w:t>
      </w:r>
      <w:proofErr w:type="gramStart"/>
      <w:r w:rsidRPr="009F14CF">
        <w:rPr>
          <w:rFonts w:ascii="Times New Roman" w:hAnsi="Times New Roman"/>
          <w:sz w:val="24"/>
          <w:szCs w:val="24"/>
        </w:rPr>
        <w:t>.,</w:t>
      </w:r>
      <w:proofErr w:type="gram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Li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, S., </w:t>
      </w:r>
      <w:proofErr w:type="spellStart"/>
      <w:r w:rsidRPr="009F14CF">
        <w:rPr>
          <w:rFonts w:ascii="Times New Roman" w:hAnsi="Times New Roman"/>
          <w:sz w:val="24"/>
          <w:szCs w:val="24"/>
        </w:rPr>
        <w:t>Wang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F14CF">
        <w:rPr>
          <w:rFonts w:ascii="Times New Roman" w:hAnsi="Times New Roman"/>
          <w:sz w:val="24"/>
          <w:szCs w:val="24"/>
        </w:rPr>
        <w:t>Li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., 2018. </w:t>
      </w:r>
      <w:proofErr w:type="spellStart"/>
      <w:r w:rsidRPr="009F14CF">
        <w:rPr>
          <w:rFonts w:ascii="Times New Roman" w:hAnsi="Times New Roman"/>
          <w:sz w:val="24"/>
          <w:szCs w:val="24"/>
        </w:rPr>
        <w:t>Assessment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F14CF">
        <w:rPr>
          <w:rFonts w:ascii="Times New Roman" w:hAnsi="Times New Roman"/>
          <w:sz w:val="24"/>
          <w:szCs w:val="24"/>
        </w:rPr>
        <w:t>soil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heavy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metals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for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eco-environment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and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human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health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in a </w:t>
      </w:r>
      <w:proofErr w:type="spellStart"/>
      <w:r w:rsidRPr="009F14CF">
        <w:rPr>
          <w:rFonts w:ascii="Times New Roman" w:hAnsi="Times New Roman"/>
          <w:sz w:val="24"/>
          <w:szCs w:val="24"/>
        </w:rPr>
        <w:t>rapidly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urbanization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area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F14CF">
        <w:rPr>
          <w:rFonts w:ascii="Times New Roman" w:hAnsi="Times New Roman"/>
          <w:sz w:val="24"/>
          <w:szCs w:val="24"/>
        </w:rPr>
        <w:t>the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upper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Yangtze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F14CF">
        <w:rPr>
          <w:rFonts w:ascii="Times New Roman" w:hAnsi="Times New Roman"/>
          <w:sz w:val="24"/>
          <w:szCs w:val="24"/>
        </w:rPr>
        <w:t>Basin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9F14CF">
        <w:rPr>
          <w:rFonts w:ascii="Times New Roman" w:hAnsi="Times New Roman"/>
          <w:sz w:val="24"/>
          <w:szCs w:val="24"/>
        </w:rPr>
        <w:t>Sci</w:t>
      </w:r>
      <w:proofErr w:type="spellEnd"/>
      <w:r w:rsidRPr="009F14CF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9F14CF">
        <w:rPr>
          <w:rFonts w:ascii="Times New Roman" w:hAnsi="Times New Roman"/>
          <w:sz w:val="24"/>
          <w:szCs w:val="24"/>
        </w:rPr>
        <w:t>Rep</w:t>
      </w:r>
      <w:proofErr w:type="spellEnd"/>
      <w:r w:rsidRPr="009F14CF">
        <w:rPr>
          <w:rFonts w:ascii="Times New Roman" w:hAnsi="Times New Roman"/>
          <w:sz w:val="24"/>
          <w:szCs w:val="24"/>
        </w:rPr>
        <w:t>. 8, 3256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USEPA, 1989. Risk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assessment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guidance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for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Superfund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. Volume I: Human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health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evaluation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manual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Part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A).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Interim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Final. Office of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Emergency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and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Remedial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Response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. EPA/540/1-89/002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USEPA, 1991. Human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health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evaluation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manual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supplemental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guidance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: "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Standard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default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exposure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factors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". OSWER Directive </w:t>
      </w:r>
      <w:proofErr w:type="gram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9285.6</w:t>
      </w:r>
      <w:proofErr w:type="gram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-03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eastAsia="GulliverRM" w:hAnsi="Times New Roman"/>
          <w:sz w:val="24"/>
          <w:szCs w:val="24"/>
        </w:rPr>
      </w:pPr>
      <w:r w:rsidRPr="00B80EE2">
        <w:rPr>
          <w:rFonts w:ascii="Times New Roman" w:eastAsia="GulliverRM" w:hAnsi="Times New Roman"/>
          <w:sz w:val="24"/>
          <w:szCs w:val="24"/>
        </w:rPr>
        <w:t xml:space="preserve">USEPA, 2002. Supplemental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Guidance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for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Developing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Soil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Screening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Levels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for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Superfund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Sites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. OSWER </w:t>
      </w:r>
      <w:proofErr w:type="gramStart"/>
      <w:r w:rsidRPr="00B80EE2">
        <w:rPr>
          <w:rFonts w:ascii="Times New Roman" w:eastAsia="GulliverRM" w:hAnsi="Times New Roman"/>
          <w:sz w:val="24"/>
          <w:szCs w:val="24"/>
        </w:rPr>
        <w:t>9355.4</w:t>
      </w:r>
      <w:proofErr w:type="gramEnd"/>
      <w:r w:rsidRPr="00B80EE2">
        <w:rPr>
          <w:rFonts w:ascii="Times New Roman" w:eastAsia="GulliverRM" w:hAnsi="Times New Roman"/>
          <w:sz w:val="24"/>
          <w:szCs w:val="24"/>
        </w:rPr>
        <w:t>-24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USEPA, 2004. Risk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Assessment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Guidance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for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Superfund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Volume I: Human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Health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Evaluation Manual (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Part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E, Supplemental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Guidance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for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Dermal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 Risk </w:t>
      </w:r>
      <w:proofErr w:type="spell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Assessment</w:t>
      </w:r>
      <w:proofErr w:type="spell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 xml:space="preserve">) Final. OSWER </w:t>
      </w:r>
      <w:proofErr w:type="gramStart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9285.7</w:t>
      </w:r>
      <w:proofErr w:type="gramEnd"/>
      <w:r w:rsidRPr="00B80EE2">
        <w:rPr>
          <w:rFonts w:ascii="Times New Roman" w:hAnsi="Times New Roman"/>
          <w:sz w:val="24"/>
          <w:szCs w:val="24"/>
          <w:shd w:val="clear" w:color="auto" w:fill="FFFFFF"/>
        </w:rPr>
        <w:t>-02EP.July 2004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eastAsia="GulliverRM" w:hAnsi="Times New Roman"/>
          <w:sz w:val="24"/>
          <w:szCs w:val="24"/>
        </w:rPr>
      </w:pPr>
      <w:r w:rsidRPr="00B80EE2">
        <w:rPr>
          <w:rFonts w:ascii="Times New Roman" w:eastAsia="GulliverRM" w:hAnsi="Times New Roman"/>
          <w:sz w:val="24"/>
          <w:szCs w:val="24"/>
        </w:rPr>
        <w:t xml:space="preserve">USEPA, 2011.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Exposure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Factors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Handbook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2011 Edition.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National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Center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for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Environmental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B80EE2">
        <w:rPr>
          <w:rFonts w:ascii="Times New Roman" w:eastAsia="GulliverRM" w:hAnsi="Times New Roman"/>
          <w:sz w:val="24"/>
          <w:szCs w:val="24"/>
        </w:rPr>
        <w:t>Assessment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, Office of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Research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eastAsia="GulliverRM" w:hAnsi="Times New Roman"/>
          <w:sz w:val="24"/>
          <w:szCs w:val="24"/>
        </w:rPr>
        <w:t>and</w:t>
      </w:r>
      <w:proofErr w:type="spellEnd"/>
      <w:r w:rsidRPr="00B80EE2">
        <w:rPr>
          <w:rFonts w:ascii="Times New Roman" w:eastAsia="GulliverRM" w:hAnsi="Times New Roman"/>
          <w:sz w:val="24"/>
          <w:szCs w:val="24"/>
        </w:rPr>
        <w:t xml:space="preserve"> Development. Washington D.C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SEPA, 2023</w:t>
      </w:r>
      <w:r w:rsidRPr="00B80EE2">
        <w:rPr>
          <w:rFonts w:ascii="Times New Roman" w:hAnsi="Times New Roman"/>
          <w:sz w:val="24"/>
          <w:szCs w:val="24"/>
        </w:rPr>
        <w:t xml:space="preserve">a. </w:t>
      </w:r>
      <w:proofErr w:type="spellStart"/>
      <w:r w:rsidRPr="00B80EE2">
        <w:rPr>
          <w:rFonts w:ascii="Times New Roman" w:hAnsi="Times New Roman"/>
          <w:sz w:val="24"/>
          <w:szCs w:val="24"/>
        </w:rPr>
        <w:t>Regional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</w:rPr>
        <w:t>Screening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</w:rPr>
        <w:t>Levels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80EE2">
        <w:rPr>
          <w:rFonts w:ascii="Times New Roman" w:hAnsi="Times New Roman"/>
          <w:sz w:val="24"/>
          <w:szCs w:val="24"/>
        </w:rPr>
        <w:t>RSLs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) - </w:t>
      </w:r>
      <w:proofErr w:type="spellStart"/>
      <w:r w:rsidRPr="00B80EE2">
        <w:rPr>
          <w:rFonts w:ascii="Times New Roman" w:hAnsi="Times New Roman"/>
          <w:sz w:val="24"/>
          <w:szCs w:val="24"/>
        </w:rPr>
        <w:t>User's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Guide. https://www.epa.gov/risk/regional-screening-levels-rsls-users-guide, </w:t>
      </w:r>
      <w:proofErr w:type="spellStart"/>
      <w:r w:rsidRPr="00B80EE2">
        <w:rPr>
          <w:rFonts w:ascii="Times New Roman" w:hAnsi="Times New Roman"/>
          <w:sz w:val="24"/>
          <w:szCs w:val="24"/>
        </w:rPr>
        <w:t>Accessed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</w:rPr>
        <w:t>date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: 08 </w:t>
      </w:r>
      <w:proofErr w:type="spellStart"/>
      <w:r>
        <w:rPr>
          <w:rFonts w:ascii="Times New Roman" w:hAnsi="Times New Roman"/>
          <w:sz w:val="24"/>
          <w:szCs w:val="24"/>
        </w:rPr>
        <w:t>June</w:t>
      </w:r>
      <w:proofErr w:type="spellEnd"/>
      <w:r>
        <w:rPr>
          <w:rFonts w:ascii="Times New Roman" w:hAnsi="Times New Roman"/>
          <w:sz w:val="24"/>
          <w:szCs w:val="24"/>
        </w:rPr>
        <w:t xml:space="preserve"> 2023</w:t>
      </w:r>
      <w:r w:rsidRPr="00B80EE2">
        <w:rPr>
          <w:rFonts w:ascii="Times New Roman" w:hAnsi="Times New Roman"/>
          <w:sz w:val="24"/>
          <w:szCs w:val="24"/>
        </w:rPr>
        <w:t>.</w:t>
      </w:r>
    </w:p>
    <w:p w:rsidR="0028398E" w:rsidRPr="00B80EE2" w:rsidRDefault="0028398E" w:rsidP="001F697D">
      <w:pPr>
        <w:autoSpaceDE w:val="0"/>
        <w:autoSpaceDN w:val="0"/>
        <w:adjustRightInd w:val="0"/>
        <w:spacing w:line="36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SEPA, 2023</w:t>
      </w:r>
      <w:r w:rsidRPr="00B80EE2">
        <w:rPr>
          <w:rFonts w:ascii="Times New Roman" w:hAnsi="Times New Roman"/>
          <w:sz w:val="24"/>
          <w:szCs w:val="24"/>
        </w:rPr>
        <w:t xml:space="preserve">b. </w:t>
      </w:r>
      <w:proofErr w:type="spellStart"/>
      <w:r w:rsidRPr="00B80EE2">
        <w:rPr>
          <w:rFonts w:ascii="Times New Roman" w:hAnsi="Times New Roman"/>
          <w:sz w:val="24"/>
          <w:szCs w:val="24"/>
        </w:rPr>
        <w:t>Regional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</w:rPr>
        <w:t>Screening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Level (RSL) </w:t>
      </w:r>
      <w:proofErr w:type="spellStart"/>
      <w:r w:rsidRPr="00B80EE2">
        <w:rPr>
          <w:rFonts w:ascii="Times New Roman" w:hAnsi="Times New Roman"/>
          <w:sz w:val="24"/>
          <w:szCs w:val="24"/>
        </w:rPr>
        <w:t>Summary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</w:rPr>
        <w:t>Table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(TR=1E-06 THQ=</w:t>
      </w:r>
      <w:proofErr w:type="gramStart"/>
      <w:r w:rsidRPr="00B80EE2">
        <w:rPr>
          <w:rFonts w:ascii="Times New Roman" w:hAnsi="Times New Roman"/>
          <w:sz w:val="24"/>
          <w:szCs w:val="24"/>
        </w:rPr>
        <w:t>1.0</w:t>
      </w:r>
      <w:proofErr w:type="gramEnd"/>
      <w:r w:rsidRPr="00B80EE2">
        <w:rPr>
          <w:rFonts w:ascii="Times New Roman" w:hAnsi="Times New Roman"/>
          <w:sz w:val="24"/>
          <w:szCs w:val="24"/>
        </w:rPr>
        <w:t>). https://</w:t>
      </w:r>
      <w:proofErr w:type="gramStart"/>
      <w:r w:rsidRPr="00B80EE2">
        <w:rPr>
          <w:rFonts w:ascii="Times New Roman" w:hAnsi="Times New Roman"/>
          <w:sz w:val="24"/>
          <w:szCs w:val="24"/>
        </w:rPr>
        <w:t>semspub.epa</w:t>
      </w:r>
      <w:proofErr w:type="gramEnd"/>
      <w:r w:rsidRPr="00B80EE2">
        <w:rPr>
          <w:rFonts w:ascii="Times New Roman" w:hAnsi="Times New Roman"/>
          <w:sz w:val="24"/>
          <w:szCs w:val="24"/>
        </w:rPr>
        <w:t xml:space="preserve">.gov/work/HQ/197414.pdf, </w:t>
      </w:r>
      <w:proofErr w:type="spellStart"/>
      <w:r w:rsidRPr="00B80EE2">
        <w:rPr>
          <w:rFonts w:ascii="Times New Roman" w:hAnsi="Times New Roman"/>
          <w:sz w:val="24"/>
          <w:szCs w:val="24"/>
        </w:rPr>
        <w:t>Accessed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80EE2">
        <w:rPr>
          <w:rFonts w:ascii="Times New Roman" w:hAnsi="Times New Roman"/>
          <w:sz w:val="24"/>
          <w:szCs w:val="24"/>
        </w:rPr>
        <w:t>date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: 08 </w:t>
      </w:r>
      <w:proofErr w:type="spellStart"/>
      <w:r>
        <w:rPr>
          <w:rFonts w:ascii="Times New Roman" w:hAnsi="Times New Roman"/>
          <w:sz w:val="24"/>
          <w:szCs w:val="24"/>
        </w:rPr>
        <w:t>June</w:t>
      </w:r>
      <w:proofErr w:type="spellEnd"/>
      <w:r w:rsidRPr="00B80EE2">
        <w:rPr>
          <w:rFonts w:ascii="Times New Roman" w:hAnsi="Times New Roman"/>
          <w:sz w:val="24"/>
          <w:szCs w:val="24"/>
        </w:rPr>
        <w:t xml:space="preserve"> 20</w:t>
      </w:r>
      <w:r>
        <w:rPr>
          <w:rFonts w:ascii="Times New Roman" w:hAnsi="Times New Roman"/>
          <w:sz w:val="24"/>
          <w:szCs w:val="24"/>
        </w:rPr>
        <w:t>23</w:t>
      </w:r>
      <w:r w:rsidRPr="00B80EE2">
        <w:rPr>
          <w:rFonts w:ascii="Times New Roman" w:hAnsi="Times New Roman"/>
          <w:sz w:val="24"/>
          <w:szCs w:val="24"/>
        </w:rPr>
        <w:t>.</w:t>
      </w:r>
    </w:p>
    <w:sectPr w:rsidR="0028398E" w:rsidRPr="00B80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ulliverRM">
    <w:panose1 w:val="00000000000000000000"/>
    <w:charset w:val="A2"/>
    <w:family w:val="auto"/>
    <w:notTrueType/>
    <w:pitch w:val="default"/>
    <w:sig w:usb0="00000005" w:usb1="00000000" w:usb2="00000000" w:usb3="00000000" w:csb0="0000001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A81"/>
    <w:rsid w:val="000009CF"/>
    <w:rsid w:val="00001753"/>
    <w:rsid w:val="00010612"/>
    <w:rsid w:val="00011F84"/>
    <w:rsid w:val="000123B2"/>
    <w:rsid w:val="0002781A"/>
    <w:rsid w:val="000357AA"/>
    <w:rsid w:val="0005300F"/>
    <w:rsid w:val="00067131"/>
    <w:rsid w:val="000705C2"/>
    <w:rsid w:val="00075A7D"/>
    <w:rsid w:val="0007659F"/>
    <w:rsid w:val="00084AF7"/>
    <w:rsid w:val="00084BAF"/>
    <w:rsid w:val="0009096D"/>
    <w:rsid w:val="00091778"/>
    <w:rsid w:val="00093D91"/>
    <w:rsid w:val="00097F33"/>
    <w:rsid w:val="000A0FB7"/>
    <w:rsid w:val="000B10C5"/>
    <w:rsid w:val="000B26F0"/>
    <w:rsid w:val="000B56B8"/>
    <w:rsid w:val="000C593F"/>
    <w:rsid w:val="000D1EBA"/>
    <w:rsid w:val="000E0E4C"/>
    <w:rsid w:val="000E10A6"/>
    <w:rsid w:val="000E333E"/>
    <w:rsid w:val="000E7D08"/>
    <w:rsid w:val="000F051E"/>
    <w:rsid w:val="000F7D27"/>
    <w:rsid w:val="0010338E"/>
    <w:rsid w:val="00107697"/>
    <w:rsid w:val="00115066"/>
    <w:rsid w:val="001208EE"/>
    <w:rsid w:val="00120BF9"/>
    <w:rsid w:val="0012451F"/>
    <w:rsid w:val="001268C9"/>
    <w:rsid w:val="001323F1"/>
    <w:rsid w:val="001337C9"/>
    <w:rsid w:val="00134585"/>
    <w:rsid w:val="001369F2"/>
    <w:rsid w:val="00142C52"/>
    <w:rsid w:val="0014381C"/>
    <w:rsid w:val="00143D10"/>
    <w:rsid w:val="00147147"/>
    <w:rsid w:val="00147D3F"/>
    <w:rsid w:val="00152353"/>
    <w:rsid w:val="00152675"/>
    <w:rsid w:val="00160D91"/>
    <w:rsid w:val="00162E0E"/>
    <w:rsid w:val="0016687C"/>
    <w:rsid w:val="001711CF"/>
    <w:rsid w:val="00171790"/>
    <w:rsid w:val="00174CC1"/>
    <w:rsid w:val="001811C3"/>
    <w:rsid w:val="0018281A"/>
    <w:rsid w:val="00186709"/>
    <w:rsid w:val="001912E0"/>
    <w:rsid w:val="00192DE2"/>
    <w:rsid w:val="00197F63"/>
    <w:rsid w:val="001A035E"/>
    <w:rsid w:val="001A4B62"/>
    <w:rsid w:val="001A6E9E"/>
    <w:rsid w:val="001A7ED4"/>
    <w:rsid w:val="001C3BF8"/>
    <w:rsid w:val="001C7459"/>
    <w:rsid w:val="001C7944"/>
    <w:rsid w:val="001C7EFD"/>
    <w:rsid w:val="001D41EE"/>
    <w:rsid w:val="001D71BA"/>
    <w:rsid w:val="001E16F5"/>
    <w:rsid w:val="001F1162"/>
    <w:rsid w:val="001F65BA"/>
    <w:rsid w:val="001F697D"/>
    <w:rsid w:val="001F69D7"/>
    <w:rsid w:val="00203F1A"/>
    <w:rsid w:val="00207DCD"/>
    <w:rsid w:val="002144A1"/>
    <w:rsid w:val="00214909"/>
    <w:rsid w:val="002161AD"/>
    <w:rsid w:val="002168B2"/>
    <w:rsid w:val="00227EB1"/>
    <w:rsid w:val="00234085"/>
    <w:rsid w:val="00236B53"/>
    <w:rsid w:val="00242E86"/>
    <w:rsid w:val="00245FF5"/>
    <w:rsid w:val="002630C8"/>
    <w:rsid w:val="0026310E"/>
    <w:rsid w:val="002665E0"/>
    <w:rsid w:val="0026700D"/>
    <w:rsid w:val="002676B2"/>
    <w:rsid w:val="00271FB9"/>
    <w:rsid w:val="00276175"/>
    <w:rsid w:val="00281ED4"/>
    <w:rsid w:val="00281FFB"/>
    <w:rsid w:val="0028398E"/>
    <w:rsid w:val="002851E0"/>
    <w:rsid w:val="00285F6D"/>
    <w:rsid w:val="00286333"/>
    <w:rsid w:val="0028651E"/>
    <w:rsid w:val="00293A2E"/>
    <w:rsid w:val="00295E0A"/>
    <w:rsid w:val="002A27D4"/>
    <w:rsid w:val="002B063A"/>
    <w:rsid w:val="002B260B"/>
    <w:rsid w:val="002B2E20"/>
    <w:rsid w:val="002B6E56"/>
    <w:rsid w:val="002C2841"/>
    <w:rsid w:val="002D05E0"/>
    <w:rsid w:val="002D5D2E"/>
    <w:rsid w:val="002E12B9"/>
    <w:rsid w:val="002E1FAD"/>
    <w:rsid w:val="002E386A"/>
    <w:rsid w:val="002F2FEC"/>
    <w:rsid w:val="00300522"/>
    <w:rsid w:val="003055A4"/>
    <w:rsid w:val="003078FA"/>
    <w:rsid w:val="00307AFC"/>
    <w:rsid w:val="00307E6D"/>
    <w:rsid w:val="00315B3D"/>
    <w:rsid w:val="00315FAA"/>
    <w:rsid w:val="00316755"/>
    <w:rsid w:val="0032498E"/>
    <w:rsid w:val="00330517"/>
    <w:rsid w:val="00335B98"/>
    <w:rsid w:val="003365E3"/>
    <w:rsid w:val="00351958"/>
    <w:rsid w:val="00353959"/>
    <w:rsid w:val="00354927"/>
    <w:rsid w:val="00361EC9"/>
    <w:rsid w:val="00366EDD"/>
    <w:rsid w:val="00367C73"/>
    <w:rsid w:val="0037221E"/>
    <w:rsid w:val="003738B5"/>
    <w:rsid w:val="00380770"/>
    <w:rsid w:val="00385C90"/>
    <w:rsid w:val="003871F2"/>
    <w:rsid w:val="00387784"/>
    <w:rsid w:val="0039024E"/>
    <w:rsid w:val="00391210"/>
    <w:rsid w:val="00392253"/>
    <w:rsid w:val="00393ECA"/>
    <w:rsid w:val="00394E86"/>
    <w:rsid w:val="003958A6"/>
    <w:rsid w:val="003A150C"/>
    <w:rsid w:val="003A39CA"/>
    <w:rsid w:val="003A5996"/>
    <w:rsid w:val="003B14DE"/>
    <w:rsid w:val="003B1D43"/>
    <w:rsid w:val="003B3BD2"/>
    <w:rsid w:val="003B6023"/>
    <w:rsid w:val="003B6332"/>
    <w:rsid w:val="003C18C7"/>
    <w:rsid w:val="003D1C82"/>
    <w:rsid w:val="003D379A"/>
    <w:rsid w:val="003D4A4B"/>
    <w:rsid w:val="003E08A6"/>
    <w:rsid w:val="003E1175"/>
    <w:rsid w:val="003F2147"/>
    <w:rsid w:val="003F4D88"/>
    <w:rsid w:val="003F5C6C"/>
    <w:rsid w:val="003F6D43"/>
    <w:rsid w:val="004013A5"/>
    <w:rsid w:val="00403EEA"/>
    <w:rsid w:val="00406510"/>
    <w:rsid w:val="0041551E"/>
    <w:rsid w:val="00420ECD"/>
    <w:rsid w:val="0042319E"/>
    <w:rsid w:val="004232F6"/>
    <w:rsid w:val="004252B8"/>
    <w:rsid w:val="004276C9"/>
    <w:rsid w:val="0045453A"/>
    <w:rsid w:val="00454F12"/>
    <w:rsid w:val="00461F15"/>
    <w:rsid w:val="00463722"/>
    <w:rsid w:val="004643C6"/>
    <w:rsid w:val="0046466C"/>
    <w:rsid w:val="004679D7"/>
    <w:rsid w:val="00470B0A"/>
    <w:rsid w:val="0047260E"/>
    <w:rsid w:val="00472CB7"/>
    <w:rsid w:val="0047370A"/>
    <w:rsid w:val="00474BFB"/>
    <w:rsid w:val="004771E8"/>
    <w:rsid w:val="004773F8"/>
    <w:rsid w:val="0047785B"/>
    <w:rsid w:val="00477CBD"/>
    <w:rsid w:val="00480ADE"/>
    <w:rsid w:val="00486A9D"/>
    <w:rsid w:val="004A4394"/>
    <w:rsid w:val="004A50DD"/>
    <w:rsid w:val="004A6070"/>
    <w:rsid w:val="004B067A"/>
    <w:rsid w:val="004B1DCE"/>
    <w:rsid w:val="004B21F0"/>
    <w:rsid w:val="004B39DA"/>
    <w:rsid w:val="004B5D48"/>
    <w:rsid w:val="004C6B31"/>
    <w:rsid w:val="004C73C0"/>
    <w:rsid w:val="004D0424"/>
    <w:rsid w:val="004D42E3"/>
    <w:rsid w:val="004E1FA6"/>
    <w:rsid w:val="004F0BBC"/>
    <w:rsid w:val="004F4A54"/>
    <w:rsid w:val="0050014D"/>
    <w:rsid w:val="00505A29"/>
    <w:rsid w:val="00511381"/>
    <w:rsid w:val="00513758"/>
    <w:rsid w:val="0052365C"/>
    <w:rsid w:val="005246DE"/>
    <w:rsid w:val="005277F6"/>
    <w:rsid w:val="00531770"/>
    <w:rsid w:val="00535136"/>
    <w:rsid w:val="005375B2"/>
    <w:rsid w:val="0053783E"/>
    <w:rsid w:val="00541677"/>
    <w:rsid w:val="0054448B"/>
    <w:rsid w:val="00561A09"/>
    <w:rsid w:val="00564368"/>
    <w:rsid w:val="005652AE"/>
    <w:rsid w:val="00574214"/>
    <w:rsid w:val="00576A47"/>
    <w:rsid w:val="00576BB3"/>
    <w:rsid w:val="00583470"/>
    <w:rsid w:val="0058628E"/>
    <w:rsid w:val="005873EB"/>
    <w:rsid w:val="005A1A16"/>
    <w:rsid w:val="005A2065"/>
    <w:rsid w:val="005A57C0"/>
    <w:rsid w:val="005B6F14"/>
    <w:rsid w:val="005B74AD"/>
    <w:rsid w:val="005B7F55"/>
    <w:rsid w:val="005C0725"/>
    <w:rsid w:val="005C4F6A"/>
    <w:rsid w:val="005C6678"/>
    <w:rsid w:val="005D00A7"/>
    <w:rsid w:val="005D098B"/>
    <w:rsid w:val="005D3B10"/>
    <w:rsid w:val="005D78DF"/>
    <w:rsid w:val="005E1CED"/>
    <w:rsid w:val="005E2254"/>
    <w:rsid w:val="005E2F54"/>
    <w:rsid w:val="005E3DF0"/>
    <w:rsid w:val="005E56C9"/>
    <w:rsid w:val="005F39FD"/>
    <w:rsid w:val="005F669E"/>
    <w:rsid w:val="00604643"/>
    <w:rsid w:val="00606529"/>
    <w:rsid w:val="006351BC"/>
    <w:rsid w:val="00642AA5"/>
    <w:rsid w:val="00652294"/>
    <w:rsid w:val="006529DD"/>
    <w:rsid w:val="00652FD5"/>
    <w:rsid w:val="00653226"/>
    <w:rsid w:val="00654E2B"/>
    <w:rsid w:val="00656EDA"/>
    <w:rsid w:val="00657F14"/>
    <w:rsid w:val="00660C10"/>
    <w:rsid w:val="00666AA6"/>
    <w:rsid w:val="00667262"/>
    <w:rsid w:val="00671241"/>
    <w:rsid w:val="00671B44"/>
    <w:rsid w:val="00671FFA"/>
    <w:rsid w:val="00674C25"/>
    <w:rsid w:val="00680623"/>
    <w:rsid w:val="00681061"/>
    <w:rsid w:val="00681BE9"/>
    <w:rsid w:val="00684209"/>
    <w:rsid w:val="00685C53"/>
    <w:rsid w:val="00686ABD"/>
    <w:rsid w:val="00694B8E"/>
    <w:rsid w:val="006A4D17"/>
    <w:rsid w:val="006A600D"/>
    <w:rsid w:val="006A6FF0"/>
    <w:rsid w:val="006C3DC6"/>
    <w:rsid w:val="006C5A9C"/>
    <w:rsid w:val="006C5F14"/>
    <w:rsid w:val="006C6D72"/>
    <w:rsid w:val="006C7191"/>
    <w:rsid w:val="006C7693"/>
    <w:rsid w:val="006D35CD"/>
    <w:rsid w:val="006E5DF0"/>
    <w:rsid w:val="006E7582"/>
    <w:rsid w:val="006F13B8"/>
    <w:rsid w:val="006F22E5"/>
    <w:rsid w:val="006F2899"/>
    <w:rsid w:val="006F6C40"/>
    <w:rsid w:val="00704EDC"/>
    <w:rsid w:val="00711DB3"/>
    <w:rsid w:val="00713373"/>
    <w:rsid w:val="00716799"/>
    <w:rsid w:val="0072090A"/>
    <w:rsid w:val="00724993"/>
    <w:rsid w:val="0073786E"/>
    <w:rsid w:val="00743517"/>
    <w:rsid w:val="007443A3"/>
    <w:rsid w:val="0075291D"/>
    <w:rsid w:val="00757311"/>
    <w:rsid w:val="007650C9"/>
    <w:rsid w:val="00765685"/>
    <w:rsid w:val="00775937"/>
    <w:rsid w:val="007769AF"/>
    <w:rsid w:val="007800B1"/>
    <w:rsid w:val="00783159"/>
    <w:rsid w:val="00784BB0"/>
    <w:rsid w:val="00791647"/>
    <w:rsid w:val="0079376F"/>
    <w:rsid w:val="00795FBA"/>
    <w:rsid w:val="007A31C9"/>
    <w:rsid w:val="007A6B12"/>
    <w:rsid w:val="007C694A"/>
    <w:rsid w:val="007D091E"/>
    <w:rsid w:val="007D76A0"/>
    <w:rsid w:val="007E38BB"/>
    <w:rsid w:val="007E7ABC"/>
    <w:rsid w:val="00800C61"/>
    <w:rsid w:val="00805143"/>
    <w:rsid w:val="0080574B"/>
    <w:rsid w:val="00805C3E"/>
    <w:rsid w:val="00807356"/>
    <w:rsid w:val="00812370"/>
    <w:rsid w:val="00815A57"/>
    <w:rsid w:val="00830B80"/>
    <w:rsid w:val="00831F7D"/>
    <w:rsid w:val="00832905"/>
    <w:rsid w:val="00832D81"/>
    <w:rsid w:val="00833548"/>
    <w:rsid w:val="00833AC3"/>
    <w:rsid w:val="00847DDE"/>
    <w:rsid w:val="00854538"/>
    <w:rsid w:val="00854922"/>
    <w:rsid w:val="00854996"/>
    <w:rsid w:val="00855CDF"/>
    <w:rsid w:val="008605B6"/>
    <w:rsid w:val="00861E81"/>
    <w:rsid w:val="008652EC"/>
    <w:rsid w:val="00871AFD"/>
    <w:rsid w:val="00873668"/>
    <w:rsid w:val="0087616B"/>
    <w:rsid w:val="00881098"/>
    <w:rsid w:val="00881E10"/>
    <w:rsid w:val="008904DC"/>
    <w:rsid w:val="00895A81"/>
    <w:rsid w:val="008A293B"/>
    <w:rsid w:val="008A47E6"/>
    <w:rsid w:val="008A5E44"/>
    <w:rsid w:val="008B1DAC"/>
    <w:rsid w:val="008B31A3"/>
    <w:rsid w:val="008C00AA"/>
    <w:rsid w:val="008C070C"/>
    <w:rsid w:val="008C6D21"/>
    <w:rsid w:val="008D3189"/>
    <w:rsid w:val="008E1D1B"/>
    <w:rsid w:val="008E2E11"/>
    <w:rsid w:val="008E3B47"/>
    <w:rsid w:val="0090011A"/>
    <w:rsid w:val="00907159"/>
    <w:rsid w:val="00920A0F"/>
    <w:rsid w:val="00920B58"/>
    <w:rsid w:val="00922BA0"/>
    <w:rsid w:val="00925FD1"/>
    <w:rsid w:val="00931C30"/>
    <w:rsid w:val="009330A1"/>
    <w:rsid w:val="00935E0E"/>
    <w:rsid w:val="00936D31"/>
    <w:rsid w:val="009404E4"/>
    <w:rsid w:val="00942354"/>
    <w:rsid w:val="00945ABF"/>
    <w:rsid w:val="00945E0B"/>
    <w:rsid w:val="00951A05"/>
    <w:rsid w:val="009569E9"/>
    <w:rsid w:val="009578FE"/>
    <w:rsid w:val="0096073C"/>
    <w:rsid w:val="00964125"/>
    <w:rsid w:val="00965AAB"/>
    <w:rsid w:val="0096691D"/>
    <w:rsid w:val="009747AB"/>
    <w:rsid w:val="0097487C"/>
    <w:rsid w:val="00980B6D"/>
    <w:rsid w:val="009813E2"/>
    <w:rsid w:val="00981DAB"/>
    <w:rsid w:val="00983954"/>
    <w:rsid w:val="00995447"/>
    <w:rsid w:val="00997A9D"/>
    <w:rsid w:val="009A3034"/>
    <w:rsid w:val="009A73E0"/>
    <w:rsid w:val="009B1536"/>
    <w:rsid w:val="009B685A"/>
    <w:rsid w:val="009B6D2D"/>
    <w:rsid w:val="009B73BE"/>
    <w:rsid w:val="009B7759"/>
    <w:rsid w:val="009C4820"/>
    <w:rsid w:val="009C7F8B"/>
    <w:rsid w:val="009D0DF3"/>
    <w:rsid w:val="009D5224"/>
    <w:rsid w:val="009D6FD7"/>
    <w:rsid w:val="009E2E3D"/>
    <w:rsid w:val="009E46AF"/>
    <w:rsid w:val="009F4617"/>
    <w:rsid w:val="009F5D94"/>
    <w:rsid w:val="009F63BB"/>
    <w:rsid w:val="00A00833"/>
    <w:rsid w:val="00A00CB9"/>
    <w:rsid w:val="00A04A83"/>
    <w:rsid w:val="00A13C2B"/>
    <w:rsid w:val="00A168AE"/>
    <w:rsid w:val="00A22762"/>
    <w:rsid w:val="00A23045"/>
    <w:rsid w:val="00A305E3"/>
    <w:rsid w:val="00A33D57"/>
    <w:rsid w:val="00A33D9F"/>
    <w:rsid w:val="00A34343"/>
    <w:rsid w:val="00A37126"/>
    <w:rsid w:val="00A371EA"/>
    <w:rsid w:val="00A469F8"/>
    <w:rsid w:val="00A5103C"/>
    <w:rsid w:val="00A527AD"/>
    <w:rsid w:val="00A530A2"/>
    <w:rsid w:val="00A554FB"/>
    <w:rsid w:val="00A56CAB"/>
    <w:rsid w:val="00A6007E"/>
    <w:rsid w:val="00A667DE"/>
    <w:rsid w:val="00A73F80"/>
    <w:rsid w:val="00A74560"/>
    <w:rsid w:val="00A74E18"/>
    <w:rsid w:val="00A75305"/>
    <w:rsid w:val="00A7633F"/>
    <w:rsid w:val="00A80B29"/>
    <w:rsid w:val="00A866E4"/>
    <w:rsid w:val="00A907BF"/>
    <w:rsid w:val="00A97F07"/>
    <w:rsid w:val="00AA11C9"/>
    <w:rsid w:val="00AA17BC"/>
    <w:rsid w:val="00AA60BD"/>
    <w:rsid w:val="00AB10B9"/>
    <w:rsid w:val="00AB2AC1"/>
    <w:rsid w:val="00AC0E73"/>
    <w:rsid w:val="00AD181A"/>
    <w:rsid w:val="00AD79DA"/>
    <w:rsid w:val="00AE21A6"/>
    <w:rsid w:val="00AE3BD9"/>
    <w:rsid w:val="00AE4C0B"/>
    <w:rsid w:val="00AE4F2A"/>
    <w:rsid w:val="00AF3232"/>
    <w:rsid w:val="00AF363E"/>
    <w:rsid w:val="00AF4CE6"/>
    <w:rsid w:val="00AF5ADE"/>
    <w:rsid w:val="00AF7DD8"/>
    <w:rsid w:val="00B11464"/>
    <w:rsid w:val="00B11F91"/>
    <w:rsid w:val="00B13BFB"/>
    <w:rsid w:val="00B174C4"/>
    <w:rsid w:val="00B2146A"/>
    <w:rsid w:val="00B34845"/>
    <w:rsid w:val="00B36F9C"/>
    <w:rsid w:val="00B46622"/>
    <w:rsid w:val="00B50D58"/>
    <w:rsid w:val="00B564D3"/>
    <w:rsid w:val="00B56CB3"/>
    <w:rsid w:val="00B56E41"/>
    <w:rsid w:val="00B60D2F"/>
    <w:rsid w:val="00B626F5"/>
    <w:rsid w:val="00B6563D"/>
    <w:rsid w:val="00B70E47"/>
    <w:rsid w:val="00B71263"/>
    <w:rsid w:val="00B81E49"/>
    <w:rsid w:val="00B83B46"/>
    <w:rsid w:val="00B91091"/>
    <w:rsid w:val="00B947F2"/>
    <w:rsid w:val="00B96C83"/>
    <w:rsid w:val="00BB0179"/>
    <w:rsid w:val="00BB0835"/>
    <w:rsid w:val="00BB1FB2"/>
    <w:rsid w:val="00BB2278"/>
    <w:rsid w:val="00BB4205"/>
    <w:rsid w:val="00BC3206"/>
    <w:rsid w:val="00BC7862"/>
    <w:rsid w:val="00BD3263"/>
    <w:rsid w:val="00BE025B"/>
    <w:rsid w:val="00BE7FF9"/>
    <w:rsid w:val="00BF0F37"/>
    <w:rsid w:val="00BF1C99"/>
    <w:rsid w:val="00BF7EF6"/>
    <w:rsid w:val="00C02477"/>
    <w:rsid w:val="00C12AC0"/>
    <w:rsid w:val="00C13107"/>
    <w:rsid w:val="00C2075D"/>
    <w:rsid w:val="00C20C4A"/>
    <w:rsid w:val="00C22E10"/>
    <w:rsid w:val="00C24F52"/>
    <w:rsid w:val="00C272C6"/>
    <w:rsid w:val="00C31B94"/>
    <w:rsid w:val="00C34182"/>
    <w:rsid w:val="00C34F24"/>
    <w:rsid w:val="00C37EC6"/>
    <w:rsid w:val="00C42C6F"/>
    <w:rsid w:val="00C42D08"/>
    <w:rsid w:val="00C60CF2"/>
    <w:rsid w:val="00C6128F"/>
    <w:rsid w:val="00C6667D"/>
    <w:rsid w:val="00C71201"/>
    <w:rsid w:val="00C77499"/>
    <w:rsid w:val="00C8558A"/>
    <w:rsid w:val="00C85B68"/>
    <w:rsid w:val="00C87361"/>
    <w:rsid w:val="00C90B7A"/>
    <w:rsid w:val="00C92EBE"/>
    <w:rsid w:val="00C95253"/>
    <w:rsid w:val="00CA4895"/>
    <w:rsid w:val="00CA5899"/>
    <w:rsid w:val="00CA5E27"/>
    <w:rsid w:val="00CA62E1"/>
    <w:rsid w:val="00CA7609"/>
    <w:rsid w:val="00CA7FF8"/>
    <w:rsid w:val="00CB01EC"/>
    <w:rsid w:val="00CB6F37"/>
    <w:rsid w:val="00CC533D"/>
    <w:rsid w:val="00CC5340"/>
    <w:rsid w:val="00CC7AA3"/>
    <w:rsid w:val="00CD32DB"/>
    <w:rsid w:val="00CE2608"/>
    <w:rsid w:val="00CE2D93"/>
    <w:rsid w:val="00CE5707"/>
    <w:rsid w:val="00CE5A43"/>
    <w:rsid w:val="00CE5FF6"/>
    <w:rsid w:val="00CF1E8E"/>
    <w:rsid w:val="00CF2BFE"/>
    <w:rsid w:val="00CF4940"/>
    <w:rsid w:val="00D03B28"/>
    <w:rsid w:val="00D050BA"/>
    <w:rsid w:val="00D11F64"/>
    <w:rsid w:val="00D15394"/>
    <w:rsid w:val="00D16104"/>
    <w:rsid w:val="00D21E23"/>
    <w:rsid w:val="00D24361"/>
    <w:rsid w:val="00D2580B"/>
    <w:rsid w:val="00D2776C"/>
    <w:rsid w:val="00D31530"/>
    <w:rsid w:val="00D334A3"/>
    <w:rsid w:val="00D33DC1"/>
    <w:rsid w:val="00D41BEC"/>
    <w:rsid w:val="00D457EE"/>
    <w:rsid w:val="00D51155"/>
    <w:rsid w:val="00D5209E"/>
    <w:rsid w:val="00D61D8A"/>
    <w:rsid w:val="00D64D12"/>
    <w:rsid w:val="00D76B49"/>
    <w:rsid w:val="00D87343"/>
    <w:rsid w:val="00D9299A"/>
    <w:rsid w:val="00DA19EE"/>
    <w:rsid w:val="00DA3E72"/>
    <w:rsid w:val="00DA5431"/>
    <w:rsid w:val="00DA5536"/>
    <w:rsid w:val="00DA6B99"/>
    <w:rsid w:val="00DB149E"/>
    <w:rsid w:val="00DC5B54"/>
    <w:rsid w:val="00DD354A"/>
    <w:rsid w:val="00DD624A"/>
    <w:rsid w:val="00DD790B"/>
    <w:rsid w:val="00DD7BD1"/>
    <w:rsid w:val="00DE1007"/>
    <w:rsid w:val="00DE1BB3"/>
    <w:rsid w:val="00DE6A3A"/>
    <w:rsid w:val="00DF3816"/>
    <w:rsid w:val="00DF7F7D"/>
    <w:rsid w:val="00E00F46"/>
    <w:rsid w:val="00E06868"/>
    <w:rsid w:val="00E07BD7"/>
    <w:rsid w:val="00E10E4A"/>
    <w:rsid w:val="00E11870"/>
    <w:rsid w:val="00E12DD0"/>
    <w:rsid w:val="00E20E07"/>
    <w:rsid w:val="00E250C8"/>
    <w:rsid w:val="00E255F2"/>
    <w:rsid w:val="00E324D8"/>
    <w:rsid w:val="00E32B9D"/>
    <w:rsid w:val="00E33812"/>
    <w:rsid w:val="00E35C21"/>
    <w:rsid w:val="00E40826"/>
    <w:rsid w:val="00E44F7F"/>
    <w:rsid w:val="00E45786"/>
    <w:rsid w:val="00E50320"/>
    <w:rsid w:val="00E542CB"/>
    <w:rsid w:val="00E60C4C"/>
    <w:rsid w:val="00E62933"/>
    <w:rsid w:val="00E648F5"/>
    <w:rsid w:val="00E66C38"/>
    <w:rsid w:val="00E66DE6"/>
    <w:rsid w:val="00E67BA9"/>
    <w:rsid w:val="00E7170D"/>
    <w:rsid w:val="00E718A9"/>
    <w:rsid w:val="00E75643"/>
    <w:rsid w:val="00E758E2"/>
    <w:rsid w:val="00E762C8"/>
    <w:rsid w:val="00E80A7C"/>
    <w:rsid w:val="00E819D9"/>
    <w:rsid w:val="00E93195"/>
    <w:rsid w:val="00E93DA7"/>
    <w:rsid w:val="00E9520B"/>
    <w:rsid w:val="00EA13C2"/>
    <w:rsid w:val="00EA69EB"/>
    <w:rsid w:val="00EB2F33"/>
    <w:rsid w:val="00EB3E75"/>
    <w:rsid w:val="00EB681C"/>
    <w:rsid w:val="00EC1D89"/>
    <w:rsid w:val="00EC5AC4"/>
    <w:rsid w:val="00ED17DE"/>
    <w:rsid w:val="00ED231B"/>
    <w:rsid w:val="00ED54B0"/>
    <w:rsid w:val="00ED73ED"/>
    <w:rsid w:val="00EE6788"/>
    <w:rsid w:val="00EF18C2"/>
    <w:rsid w:val="00EF1BC3"/>
    <w:rsid w:val="00EF32B7"/>
    <w:rsid w:val="00EF5198"/>
    <w:rsid w:val="00F01C5A"/>
    <w:rsid w:val="00F135A8"/>
    <w:rsid w:val="00F21C04"/>
    <w:rsid w:val="00F221DA"/>
    <w:rsid w:val="00F221ED"/>
    <w:rsid w:val="00F233BF"/>
    <w:rsid w:val="00F2421B"/>
    <w:rsid w:val="00F24332"/>
    <w:rsid w:val="00F264B5"/>
    <w:rsid w:val="00F32A96"/>
    <w:rsid w:val="00F35AE6"/>
    <w:rsid w:val="00F36D6C"/>
    <w:rsid w:val="00F37191"/>
    <w:rsid w:val="00F41525"/>
    <w:rsid w:val="00F50E5A"/>
    <w:rsid w:val="00F56831"/>
    <w:rsid w:val="00F570FB"/>
    <w:rsid w:val="00F60785"/>
    <w:rsid w:val="00F63D7D"/>
    <w:rsid w:val="00F644E7"/>
    <w:rsid w:val="00F65EA6"/>
    <w:rsid w:val="00F71072"/>
    <w:rsid w:val="00F83ECC"/>
    <w:rsid w:val="00FC2149"/>
    <w:rsid w:val="00FC3032"/>
    <w:rsid w:val="00FC78DD"/>
    <w:rsid w:val="00FD6CDD"/>
    <w:rsid w:val="00FE24B9"/>
    <w:rsid w:val="00FE4FF5"/>
    <w:rsid w:val="00FF2950"/>
    <w:rsid w:val="00FF345F"/>
    <w:rsid w:val="00FF4BD2"/>
    <w:rsid w:val="00FF6543"/>
    <w:rsid w:val="00FF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81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895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895A8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95A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tr-TR"/>
    </w:rPr>
  </w:style>
  <w:style w:type="paragraph" w:customStyle="1" w:styleId="Default">
    <w:name w:val="Default"/>
    <w:rsid w:val="00895A81"/>
    <w:pPr>
      <w:autoSpaceDE w:val="0"/>
      <w:autoSpaceDN w:val="0"/>
      <w:adjustRightInd w:val="0"/>
      <w:spacing w:after="0" w:line="240" w:lineRule="auto"/>
    </w:pPr>
    <w:rPr>
      <w:rFonts w:ascii="Century" w:eastAsia="Times New Roman" w:hAnsi="Century" w:cs="Century"/>
      <w:color w:val="000000"/>
      <w:sz w:val="24"/>
      <w:szCs w:val="24"/>
      <w:lang w:eastAsia="tr-TR"/>
    </w:rPr>
  </w:style>
  <w:style w:type="character" w:customStyle="1" w:styleId="tlid-translation">
    <w:name w:val="tlid-translation"/>
    <w:basedOn w:val="VarsaylanParagrafYazTipi"/>
    <w:rsid w:val="00895A81"/>
  </w:style>
  <w:style w:type="table" w:styleId="TabloKlavuzu">
    <w:name w:val="Table Grid"/>
    <w:basedOn w:val="NormalTablo"/>
    <w:uiPriority w:val="39"/>
    <w:rsid w:val="00895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urgu">
    <w:name w:val="Emphasis"/>
    <w:basedOn w:val="VarsaylanParagrafYazTipi"/>
    <w:uiPriority w:val="20"/>
    <w:qFormat/>
    <w:rsid w:val="00F233BF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A81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895A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895A8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95A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tr-TR"/>
    </w:rPr>
  </w:style>
  <w:style w:type="paragraph" w:customStyle="1" w:styleId="Default">
    <w:name w:val="Default"/>
    <w:rsid w:val="00895A81"/>
    <w:pPr>
      <w:autoSpaceDE w:val="0"/>
      <w:autoSpaceDN w:val="0"/>
      <w:adjustRightInd w:val="0"/>
      <w:spacing w:after="0" w:line="240" w:lineRule="auto"/>
    </w:pPr>
    <w:rPr>
      <w:rFonts w:ascii="Century" w:eastAsia="Times New Roman" w:hAnsi="Century" w:cs="Century"/>
      <w:color w:val="000000"/>
      <w:sz w:val="24"/>
      <w:szCs w:val="24"/>
      <w:lang w:eastAsia="tr-TR"/>
    </w:rPr>
  </w:style>
  <w:style w:type="character" w:customStyle="1" w:styleId="tlid-translation">
    <w:name w:val="tlid-translation"/>
    <w:basedOn w:val="VarsaylanParagrafYazTipi"/>
    <w:rsid w:val="00895A81"/>
  </w:style>
  <w:style w:type="table" w:styleId="TabloKlavuzu">
    <w:name w:val="Table Grid"/>
    <w:basedOn w:val="NormalTablo"/>
    <w:uiPriority w:val="39"/>
    <w:rsid w:val="00895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urgu">
    <w:name w:val="Emphasis"/>
    <w:basedOn w:val="VarsaylanParagrafYazTipi"/>
    <w:uiPriority w:val="20"/>
    <w:qFormat/>
    <w:rsid w:val="00F233BF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3-07-06T11:34:00Z</dcterms:created>
  <dcterms:modified xsi:type="dcterms:W3CDTF">2024-06-15T13:24:00Z</dcterms:modified>
</cp:coreProperties>
</file>